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AA612" w14:textId="5DD39686" w:rsidR="006938B4" w:rsidRDefault="006938B4">
      <w:pPr>
        <w:rPr>
          <w:b/>
          <w:sz w:val="28"/>
        </w:rPr>
      </w:pPr>
      <w:r w:rsidRPr="006938B4">
        <w:rPr>
          <w:b/>
          <w:sz w:val="28"/>
        </w:rPr>
        <w:t xml:space="preserve">Supplementary </w:t>
      </w:r>
      <w:r w:rsidR="00213D02">
        <w:rPr>
          <w:b/>
          <w:sz w:val="28"/>
        </w:rPr>
        <w:t>Table B</w:t>
      </w:r>
      <w:bookmarkStart w:id="0" w:name="_GoBack"/>
      <w:bookmarkEnd w:id="0"/>
    </w:p>
    <w:p w14:paraId="0F3DE139" w14:textId="405F87EC" w:rsidR="0080678B" w:rsidRDefault="00234ED8">
      <w:pPr>
        <w:rPr>
          <w:b/>
          <w:sz w:val="28"/>
        </w:rPr>
      </w:pPr>
      <w:r w:rsidRPr="00234ED8">
        <w:rPr>
          <w:b/>
          <w:sz w:val="28"/>
        </w:rPr>
        <w:t>Sensitivity analysis to test the impact of not accounting for the posterior probability of class assignment in the regression models</w:t>
      </w:r>
    </w:p>
    <w:p w14:paraId="303E78E2" w14:textId="67DFCF29" w:rsidR="00026699" w:rsidRDefault="002D1170">
      <w:pPr>
        <w:rPr>
          <w:b/>
        </w:rPr>
      </w:pPr>
      <w:r w:rsidRPr="002D1170">
        <w:rPr>
          <w:b/>
        </w:rPr>
        <w:t xml:space="preserve"> </w:t>
      </w:r>
      <w:r w:rsidR="006D2001" w:rsidRPr="006D2001">
        <w:rPr>
          <w:noProof/>
        </w:rPr>
        <w:drawing>
          <wp:inline distT="0" distB="0" distL="0" distR="0" wp14:anchorId="32E8E8F5" wp14:editId="4A4498AC">
            <wp:extent cx="9251950" cy="3897630"/>
            <wp:effectExtent l="0" t="0" r="635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389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26699">
        <w:rPr>
          <w:b/>
        </w:rPr>
        <w:br w:type="page"/>
      </w:r>
    </w:p>
    <w:p w14:paraId="0448EEB6" w14:textId="1A85C10E" w:rsidR="00026699" w:rsidRPr="006938B4" w:rsidRDefault="006D2001">
      <w:pPr>
        <w:rPr>
          <w:b/>
        </w:rPr>
      </w:pPr>
      <w:r w:rsidRPr="006D2001">
        <w:rPr>
          <w:noProof/>
        </w:rPr>
        <w:lastRenderedPageBreak/>
        <w:drawing>
          <wp:inline distT="0" distB="0" distL="0" distR="0" wp14:anchorId="2A76A4DF" wp14:editId="6DBADE5B">
            <wp:extent cx="9251950" cy="390715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390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6699" w:rsidRPr="006938B4" w:rsidSect="00026699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8B4"/>
    <w:rsid w:val="00026699"/>
    <w:rsid w:val="00213D02"/>
    <w:rsid w:val="00234ED8"/>
    <w:rsid w:val="002D1170"/>
    <w:rsid w:val="006938B4"/>
    <w:rsid w:val="006D2001"/>
    <w:rsid w:val="0080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52BEF"/>
  <w15:chartTrackingRefBased/>
  <w15:docId w15:val="{B7CBC98F-516E-4194-9A4D-EFCFFD66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266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2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0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1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, Sadie</dc:creator>
  <cp:keywords/>
  <dc:description/>
  <cp:lastModifiedBy>Sadie Boniface</cp:lastModifiedBy>
  <cp:revision>6</cp:revision>
  <dcterms:created xsi:type="dcterms:W3CDTF">2019-03-11T16:56:00Z</dcterms:created>
  <dcterms:modified xsi:type="dcterms:W3CDTF">2020-02-03T09:37:00Z</dcterms:modified>
</cp:coreProperties>
</file>